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3" w:type="dxa"/>
        <w:tblInd w:w="96" w:type="dxa"/>
        <w:tblLook w:val="04A0" w:firstRow="1" w:lastRow="0" w:firstColumn="1" w:lastColumn="0" w:noHBand="0" w:noVBand="1"/>
      </w:tblPr>
      <w:tblGrid>
        <w:gridCol w:w="532"/>
        <w:gridCol w:w="1666"/>
        <w:gridCol w:w="1878"/>
        <w:gridCol w:w="2058"/>
        <w:gridCol w:w="1249"/>
        <w:gridCol w:w="1560"/>
      </w:tblGrid>
      <w:tr w:rsidR="00310A0A" w:rsidRPr="0098468C" w:rsidTr="00CC6C3E">
        <w:trPr>
          <w:trHeight w:val="285"/>
        </w:trPr>
        <w:tc>
          <w:tcPr>
            <w:tcW w:w="894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0A" w:rsidRPr="0098468C" w:rsidRDefault="00310A0A" w:rsidP="00F04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Supplemental </w:t>
            </w:r>
            <w:r w:rsidRPr="009846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Table 1. Thirty seven wild and local genotypes of </w:t>
            </w:r>
            <w:r w:rsidR="00F04DA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p</w:t>
            </w:r>
            <w:r w:rsidRPr="009846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ach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ultivar</w:t>
            </w:r>
          </w:p>
        </w:tc>
        <w:tc>
          <w:tcPr>
            <w:tcW w:w="18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atin Name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rigin (province)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  <w:t>S</w:t>
            </w:r>
            <w:r w:rsidRPr="009846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-genotyp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Type of </w:t>
            </w:r>
            <w:r w:rsidRPr="001B4E0F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  <w:t>SFB</w:t>
            </w:r>
          </w:p>
        </w:tc>
      </w:tr>
      <w:tr w:rsidR="00310A0A" w:rsidRPr="0098468C" w:rsidTr="00CC6C3E">
        <w:trPr>
          <w:trHeight w:val="285"/>
        </w:trPr>
        <w:tc>
          <w:tcPr>
            <w:tcW w:w="5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/Accession</w:t>
            </w:r>
          </w:p>
        </w:tc>
        <w:tc>
          <w:tcPr>
            <w:tcW w:w="1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g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e Ta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ir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oehne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be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1B4E0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ang Ya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unn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ai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an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unn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ing Si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unn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i He Ta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unnan-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lateau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i Ta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gxi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n Shan Tian Ta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ui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ing Ta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ang Mo Xiao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1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1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gyi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i Hua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1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1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o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an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n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chu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Qing Mao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i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i Hu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chu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mS2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ng 1-2-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ansuensis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hd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nsu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1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1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ng Bai 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ansuensis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hd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nsu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 Huang Rou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erganensi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st.et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ab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1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1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shi 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erganensis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Kost.et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ab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1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1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an Ren Ta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erganensis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Kost.et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ab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1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1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uang Li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g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erganensis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Kost.et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ab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1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1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tian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uang Rou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erganensis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Kost.et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ab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shi 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erganensis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Kost.et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ab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shi 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erganensis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Kost.et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ab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i Sh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icheng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i Li 1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4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icheng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i Li 1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4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icheng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ong Li 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4m</w:t>
            </w:r>
          </w:p>
        </w:tc>
      </w:tr>
      <w:tr w:rsidR="00310A0A" w:rsidRPr="0098468C" w:rsidTr="00CC6C3E">
        <w:trPr>
          <w:trHeight w:val="48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2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enzhou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ui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en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ou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Xing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ong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ou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Xing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ng Ta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mS2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ong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n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lin 86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1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1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n Chun Ta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1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1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a Hong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o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ngmen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a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7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tuan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2mS2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2m/SFB2m</w:t>
            </w:r>
          </w:p>
        </w:tc>
      </w:tr>
      <w:tr w:rsidR="00310A0A" w:rsidRPr="0098468C" w:rsidTr="00CC6C3E">
        <w:trPr>
          <w:trHeight w:val="285"/>
        </w:trPr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u Lu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unus</w:t>
            </w:r>
            <w:proofErr w:type="spellEnd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8468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0A0A" w:rsidRPr="0098468C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46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1S2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A0A" w:rsidRPr="001B4E0F" w:rsidRDefault="00310A0A" w:rsidP="00CC6C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B4E0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B1m/SFB2m</w:t>
            </w:r>
          </w:p>
        </w:tc>
      </w:tr>
    </w:tbl>
    <w:p w:rsidR="00310A0A" w:rsidRPr="0098468C" w:rsidRDefault="00310A0A" w:rsidP="00310A0A">
      <w:pPr>
        <w:widowControl/>
        <w:rPr>
          <w:rFonts w:ascii="Times New Roman" w:hAnsi="Times New Roman" w:cs="Times New Roman"/>
          <w:szCs w:val="21"/>
        </w:rPr>
      </w:pPr>
      <w:r w:rsidRPr="0098468C">
        <w:rPr>
          <w:rFonts w:ascii="Times New Roman" w:hAnsi="Times New Roman" w:cs="Times New Roman"/>
          <w:szCs w:val="21"/>
        </w:rPr>
        <w:t xml:space="preserve">The origin, pollen fertility, scientific name, </w:t>
      </w:r>
      <w:r w:rsidRPr="001B4E0F">
        <w:rPr>
          <w:rFonts w:ascii="Times New Roman" w:hAnsi="Times New Roman" w:cs="Times New Roman"/>
          <w:i/>
          <w:szCs w:val="21"/>
        </w:rPr>
        <w:t>S</w:t>
      </w:r>
      <w:r w:rsidRPr="0098468C">
        <w:rPr>
          <w:rFonts w:ascii="Times New Roman" w:hAnsi="Times New Roman" w:cs="Times New Roman"/>
          <w:szCs w:val="21"/>
        </w:rPr>
        <w:t xml:space="preserve">-genotype and types of </w:t>
      </w:r>
      <w:r w:rsidRPr="001B4E0F">
        <w:rPr>
          <w:rFonts w:ascii="Times New Roman" w:hAnsi="Times New Roman" w:cs="Times New Roman"/>
          <w:i/>
          <w:szCs w:val="21"/>
        </w:rPr>
        <w:t>SFB</w:t>
      </w:r>
      <w:r w:rsidRPr="0098468C">
        <w:rPr>
          <w:rFonts w:ascii="Times New Roman" w:hAnsi="Times New Roman" w:cs="Times New Roman"/>
          <w:szCs w:val="21"/>
        </w:rPr>
        <w:t xml:space="preserve"> of 37 peach genotypes are shown. </w:t>
      </w:r>
    </w:p>
    <w:p w:rsidR="00310A0A" w:rsidRPr="0098468C" w:rsidRDefault="00310A0A" w:rsidP="00310A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32AD0" w:rsidRPr="001B4E0F" w:rsidRDefault="00E32AD0" w:rsidP="001B4E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32AD0" w:rsidRPr="001B4E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85F" w:rsidRDefault="005D085F" w:rsidP="00310A0A">
      <w:r>
        <w:separator/>
      </w:r>
    </w:p>
  </w:endnote>
  <w:endnote w:type="continuationSeparator" w:id="0">
    <w:p w:rsidR="005D085F" w:rsidRDefault="005D085F" w:rsidP="00310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85F" w:rsidRDefault="005D085F" w:rsidP="00310A0A">
      <w:r>
        <w:separator/>
      </w:r>
    </w:p>
  </w:footnote>
  <w:footnote w:type="continuationSeparator" w:id="0">
    <w:p w:rsidR="005D085F" w:rsidRDefault="005D085F" w:rsidP="00310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873"/>
    <w:rsid w:val="001B4E0F"/>
    <w:rsid w:val="00264873"/>
    <w:rsid w:val="00310A0A"/>
    <w:rsid w:val="005D085F"/>
    <w:rsid w:val="00765868"/>
    <w:rsid w:val="007D302E"/>
    <w:rsid w:val="007D77F6"/>
    <w:rsid w:val="00E32AD0"/>
    <w:rsid w:val="00F0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A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A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A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A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A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A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6EAC6E6-C210-425F-8564-191D103F5238}"/>
</file>

<file path=customXml/itemProps2.xml><?xml version="1.0" encoding="utf-8"?>
<ds:datastoreItem xmlns:ds="http://schemas.openxmlformats.org/officeDocument/2006/customXml" ds:itemID="{13653C72-D5F2-4C86-A0C0-3AAAF386B844}"/>
</file>

<file path=customXml/itemProps3.xml><?xml version="1.0" encoding="utf-8"?>
<ds:datastoreItem xmlns:ds="http://schemas.openxmlformats.org/officeDocument/2006/customXml" ds:itemID="{E0109968-80CA-4325-8594-FBBD653D1B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219</Characters>
  <Application>Microsoft Office Word</Application>
  <DocSecurity>0</DocSecurity>
  <Lines>18</Lines>
  <Paragraphs>5</Paragraphs>
  <ScaleCrop>false</ScaleCrop>
  <Company>Microsoft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7-05-24T04:29:00Z</dcterms:created>
  <dcterms:modified xsi:type="dcterms:W3CDTF">2017-12-23T12:03:00Z</dcterms:modified>
</cp:coreProperties>
</file>